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71F0B" w14:textId="6044C403" w:rsidR="00674814" w:rsidRPr="00C114F8" w:rsidRDefault="00C114F8">
      <w:pPr>
        <w:rPr>
          <w:rFonts w:ascii="Times New Roman" w:hAnsi="Times New Roman" w:cs="Times New Roman"/>
          <w:sz w:val="24"/>
          <w:szCs w:val="28"/>
        </w:rPr>
      </w:pPr>
      <w:r w:rsidRPr="00C114F8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Pr="00C114F8">
        <w:rPr>
          <w:rFonts w:ascii="Times New Roman" w:hAnsi="Times New Roman" w:cs="Times New Roman"/>
          <w:sz w:val="24"/>
          <w:szCs w:val="28"/>
        </w:rPr>
        <w:t xml:space="preserve"> Basic characteristics of the participants</w:t>
      </w:r>
    </w:p>
    <w:tbl>
      <w:tblPr>
        <w:tblW w:w="9260" w:type="dxa"/>
        <w:tblInd w:w="-473" w:type="dxa"/>
        <w:tblLook w:val="04A0" w:firstRow="1" w:lastRow="0" w:firstColumn="1" w:lastColumn="0" w:noHBand="0" w:noVBand="1"/>
      </w:tblPr>
      <w:tblGrid>
        <w:gridCol w:w="3400"/>
        <w:gridCol w:w="3546"/>
        <w:gridCol w:w="1234"/>
        <w:gridCol w:w="1080"/>
      </w:tblGrid>
      <w:tr w:rsidR="00C114F8" w:rsidRPr="00C114F8" w14:paraId="796F7FD7" w14:textId="77777777" w:rsidTr="00C114F8">
        <w:trPr>
          <w:trHeight w:val="392"/>
        </w:trPr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A64D7A" w14:textId="77777777" w:rsidR="00C114F8" w:rsidRPr="00C114F8" w:rsidRDefault="00C114F8" w:rsidP="00C114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35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F7168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s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78D96" w14:textId="19445B95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rapair</w:t>
            </w: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rrelation</w:t>
            </w:r>
          </w:p>
        </w:tc>
      </w:tr>
      <w:tr w:rsidR="00C114F8" w:rsidRPr="00C114F8" w14:paraId="78E3CDF1" w14:textId="77777777" w:rsidTr="00C114F8">
        <w:trPr>
          <w:trHeight w:val="300"/>
        </w:trPr>
        <w:tc>
          <w:tcPr>
            <w:tcW w:w="3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85ED4" w14:textId="77777777" w:rsidR="00C114F8" w:rsidRPr="00C114F8" w:rsidRDefault="00C114F8" w:rsidP="00C114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AD172" w14:textId="77777777" w:rsidR="00C114F8" w:rsidRPr="00C114F8" w:rsidRDefault="00C114F8" w:rsidP="00C114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1C18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9497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C114F8" w:rsidRPr="00C114F8" w14:paraId="561E0EF3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8F7C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twin pairs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687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07C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657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114F8" w:rsidRPr="00C114F8" w14:paraId="1BAD1D4E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765D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, pairs 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B1D1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653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8AA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114F8" w:rsidRPr="00C114F8" w14:paraId="5FB6448D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F281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2F6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7BE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2B1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</w:p>
        </w:tc>
      </w:tr>
      <w:tr w:rsidR="00C114F8" w:rsidRPr="00C114F8" w14:paraId="524C7421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CE74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344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20B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4BD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</w:p>
        </w:tc>
      </w:tr>
      <w:tr w:rsidR="00C114F8" w:rsidRPr="00C114F8" w14:paraId="5BA967C3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02B5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mean (SD) (year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C91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0 (7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9AC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7DD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</w:p>
        </w:tc>
      </w:tr>
      <w:tr w:rsidR="00C114F8" w:rsidRPr="00C114F8" w14:paraId="4BC596FF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88B2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S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9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Kg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DAE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 (16.7, 57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7E6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ADC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1F316C86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8256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mean (SD) (Kg/m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04F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 (3.5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7A6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932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02E8F13C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1D1B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, mean (SD) (cm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792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20 (6.5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15E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E3E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3BD312F4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35E2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, mean (SD) (Kg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E39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0 (10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E31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848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38ABE5BE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ECB0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 rate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9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%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F1C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 (13.1, 48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4BD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84E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215EAB4B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709B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olic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9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mmHg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C83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 (102, 18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F07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F2C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45F5A968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29A6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stolic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9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mmHg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912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62, 10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984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785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2CEDA064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CCE6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A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9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</w:t>
            </w:r>
            <w:proofErr w:type="spellStart"/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96C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 (163, 52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460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35B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4E29F645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F50B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9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mmol/L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833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 (3.83, 10.5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5F4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EF6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3B6E148B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8338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9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mmol/L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C02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 (2.71, 6.7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821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668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373A41CB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DC63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9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mmol/L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64C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20, 5.6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1E6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5BD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1118601D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E32F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C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9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mmol/L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652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0.67, 2.5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81C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5A2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114F8" w:rsidRPr="00C114F8" w14:paraId="4F3ED59D" w14:textId="77777777" w:rsidTr="00C114F8">
        <w:trPr>
          <w:trHeight w:val="375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BF91F" w14:textId="77777777" w:rsidR="00C114F8" w:rsidRPr="00C114F8" w:rsidRDefault="00C114F8" w:rsidP="00C114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C, M (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bscript"/>
              </w:rPr>
              <w:t>9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7.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(mmol/L)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10A2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 (1.35, 4.4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E752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1E30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4BEACC4B" w14:textId="152B933E" w:rsidR="00C114F8" w:rsidRDefault="00C114F8">
      <w:pPr>
        <w:rPr>
          <w:rFonts w:ascii="Times New Roman" w:hAnsi="Times New Roman" w:cs="Times New Roman"/>
        </w:rPr>
      </w:pPr>
      <w:r w:rsidRPr="00C114F8">
        <w:rPr>
          <w:rFonts w:ascii="Times New Roman" w:hAnsi="Times New Roman" w:cs="Times New Roman"/>
        </w:rPr>
        <w:t>Continuous variables were presented as mean (standard deviation) or median (P</w:t>
      </w:r>
      <w:r w:rsidRPr="00C114F8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  <w:vertAlign w:val="subscript"/>
        </w:rPr>
        <w:t>.</w:t>
      </w:r>
      <w:r w:rsidRPr="00C114F8">
        <w:rPr>
          <w:rFonts w:ascii="Times New Roman" w:hAnsi="Times New Roman" w:cs="Times New Roman"/>
          <w:vertAlign w:val="subscript"/>
        </w:rPr>
        <w:t>5</w:t>
      </w:r>
      <w:r w:rsidRPr="00C114F8">
        <w:rPr>
          <w:rFonts w:ascii="Times New Roman" w:hAnsi="Times New Roman" w:cs="Times New Roman"/>
        </w:rPr>
        <w:t>, P</w:t>
      </w:r>
      <w:r w:rsidRPr="00C114F8">
        <w:rPr>
          <w:rFonts w:ascii="Times New Roman" w:hAnsi="Times New Roman" w:cs="Times New Roman" w:hint="eastAsia"/>
          <w:vertAlign w:val="subscript"/>
        </w:rPr>
        <w:t>9</w:t>
      </w:r>
      <w:r w:rsidRPr="00C114F8">
        <w:rPr>
          <w:rFonts w:ascii="Times New Roman" w:hAnsi="Times New Roman" w:cs="Times New Roman"/>
          <w:vertAlign w:val="subscript"/>
        </w:rPr>
        <w:t>7</w:t>
      </w:r>
      <w:r w:rsidRPr="00C114F8">
        <w:rPr>
          <w:rFonts w:ascii="Times New Roman" w:hAnsi="Times New Roman" w:cs="Times New Roman" w:hint="eastAsia"/>
          <w:vertAlign w:val="subscript"/>
        </w:rPr>
        <w:t>.</w:t>
      </w:r>
      <w:r w:rsidRPr="00C114F8">
        <w:rPr>
          <w:rFonts w:ascii="Times New Roman" w:hAnsi="Times New Roman" w:cs="Times New Roman"/>
          <w:vertAlign w:val="subscript"/>
        </w:rPr>
        <w:t>5</w:t>
      </w:r>
      <w:r w:rsidRPr="00C114F8">
        <w:rPr>
          <w:rFonts w:ascii="Times New Roman" w:hAnsi="Times New Roman" w:cs="Times New Roman"/>
        </w:rPr>
        <w:t>); Categorical variables were presented as numbers with percentiles.</w:t>
      </w:r>
      <w:r w:rsidRPr="00C114F8">
        <w:t xml:space="preserve"> </w:t>
      </w:r>
      <w:r w:rsidRPr="00C114F8">
        <w:rPr>
          <w:rFonts w:ascii="Times New Roman" w:hAnsi="Times New Roman" w:cs="Times New Roman"/>
        </w:rPr>
        <w:t>BMI: body mass index; SUA: serum uric acid; GLU: fasting glucose; CHOL: total cholesterol; TG: triglyceride; HDLC: high-density lipoprotein; LDLC: low-density lipoprotein</w:t>
      </w:r>
    </w:p>
    <w:p w14:paraId="43BC7E7A" w14:textId="77777777" w:rsidR="00C114F8" w:rsidRDefault="00C114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801ED4" w14:textId="5AA00EAF" w:rsidR="00C114F8" w:rsidRPr="00C114F8" w:rsidRDefault="00C114F8">
      <w:pPr>
        <w:rPr>
          <w:rFonts w:ascii="Times New Roman" w:hAnsi="Times New Roman" w:cs="Times New Roman"/>
          <w:sz w:val="24"/>
          <w:szCs w:val="28"/>
        </w:rPr>
      </w:pPr>
      <w:r w:rsidRPr="00C114F8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2.</w:t>
      </w:r>
      <w:r w:rsidRPr="00C114F8">
        <w:rPr>
          <w:rFonts w:ascii="Times New Roman" w:hAnsi="Times New Roman" w:cs="Times New Roman"/>
          <w:sz w:val="24"/>
          <w:szCs w:val="28"/>
        </w:rPr>
        <w:t xml:space="preserve"> The association between gene expressions and DNA methylation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140"/>
        <w:gridCol w:w="1860"/>
        <w:gridCol w:w="1680"/>
        <w:gridCol w:w="1780"/>
        <w:gridCol w:w="1380"/>
      </w:tblGrid>
      <w:tr w:rsidR="00C114F8" w:rsidRPr="00C114F8" w14:paraId="189EB9E0" w14:textId="77777777" w:rsidTr="00C114F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52E5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F24B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0059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2BFB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22EE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114F8" w:rsidRPr="00C114F8" w14:paraId="07D0C108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8B5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33B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30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8B9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RPL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C1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4A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029</w:t>
            </w:r>
          </w:p>
        </w:tc>
      </w:tr>
      <w:tr w:rsidR="00C114F8" w:rsidRPr="00C114F8" w14:paraId="1DA490FD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28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D55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5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D8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3EC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9F9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024</w:t>
            </w:r>
          </w:p>
        </w:tc>
      </w:tr>
      <w:tr w:rsidR="00C114F8" w:rsidRPr="00C114F8" w14:paraId="02BAA19D" w14:textId="77777777" w:rsidTr="00C114F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16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9A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5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CB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217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5F7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C114F8" w:rsidRPr="00C114F8" w14:paraId="64609075" w14:textId="77777777" w:rsidTr="00C114F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A78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9C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5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560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64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A07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C114F8" w:rsidRPr="00C114F8" w14:paraId="25FC2FA9" w14:textId="77777777" w:rsidTr="00C114F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96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chr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03D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F24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F5C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6E3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C114F8" w:rsidRPr="00C114F8" w14:paraId="7B8877CA" w14:textId="77777777" w:rsidTr="00C114F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226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2F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A78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C1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0ED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C114F8" w:rsidRPr="00C114F8" w14:paraId="0630B5A4" w14:textId="77777777" w:rsidTr="00C114F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67A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3B5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619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D0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64B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C114F8" w:rsidRPr="00C114F8" w14:paraId="3D47C2B9" w14:textId="77777777" w:rsidTr="00C114F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182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D6F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245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AF7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648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</w:t>
            </w:r>
          </w:p>
        </w:tc>
      </w:tr>
      <w:tr w:rsidR="00C114F8" w:rsidRPr="00C114F8" w14:paraId="389DDF83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CB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33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7B2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90A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630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842</w:t>
            </w:r>
          </w:p>
        </w:tc>
      </w:tr>
      <w:tr w:rsidR="00C114F8" w:rsidRPr="00C114F8" w14:paraId="112C1AEC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6CC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22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5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90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BHD14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B3E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-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3D6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</w:p>
        </w:tc>
      </w:tr>
      <w:tr w:rsidR="00C114F8" w:rsidRPr="00C114F8" w14:paraId="59A66C60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9C8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149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5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3F5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BHD14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03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-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828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</w:p>
        </w:tc>
      </w:tr>
      <w:tr w:rsidR="00C114F8" w:rsidRPr="00C114F8" w14:paraId="7343D336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83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270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5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2F3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BHD14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AC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-0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2D4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</w:tr>
      <w:tr w:rsidR="00C114F8" w:rsidRPr="00C114F8" w14:paraId="16C6BE1D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C29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099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6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F82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BHD14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9B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-0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F6C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005</w:t>
            </w:r>
          </w:p>
        </w:tc>
      </w:tr>
      <w:tr w:rsidR="00C114F8" w:rsidRPr="00C114F8" w14:paraId="01C29893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56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8F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318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854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O1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06C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13C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C114F8" w:rsidRPr="00C114F8" w14:paraId="7D9DF00C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017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FA3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851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1C3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YW1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1D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28E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C114F8" w:rsidRPr="00C114F8" w14:paraId="5F53A8E7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086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1DA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851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648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YW1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945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ACC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C114F8" w:rsidRPr="00C114F8" w14:paraId="4A3AE114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D9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CF3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3699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BF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400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0D1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C114F8" w:rsidRPr="00C114F8" w14:paraId="2DB75FAE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9F2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2BD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035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63D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X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2AA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836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111</w:t>
            </w:r>
          </w:p>
        </w:tc>
      </w:tr>
      <w:tr w:rsidR="00C114F8" w:rsidRPr="00C114F8" w14:paraId="1F7BD5D9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39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8E5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0328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910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MEM2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D4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-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F88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845</w:t>
            </w:r>
          </w:p>
        </w:tc>
      </w:tr>
      <w:tr w:rsidR="00C114F8" w:rsidRPr="00C114F8" w14:paraId="6884A69E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82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3C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2403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254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FA4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D44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</w:tr>
      <w:tr w:rsidR="00C114F8" w:rsidRPr="00C114F8" w14:paraId="480E89DD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E68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58F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2404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8F8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6CA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6B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</w:tr>
      <w:tr w:rsidR="00C114F8" w:rsidRPr="00C114F8" w14:paraId="1E95CCA9" w14:textId="77777777" w:rsidTr="00C114F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CEE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87A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2404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B32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D2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622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C114F8" w:rsidRPr="00C114F8" w14:paraId="0241C7D1" w14:textId="77777777" w:rsidTr="00C114F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3C5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EAB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2404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33F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66B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3CF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C114F8" w:rsidRPr="00C114F8" w14:paraId="690D5A56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D8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F1A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117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934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CAC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5F3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C114F8" w:rsidRPr="00C114F8" w14:paraId="1E879474" w14:textId="77777777" w:rsidTr="00C114F8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717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462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29576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81D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FSD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D58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5DA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</w:tbl>
    <w:p w14:paraId="502C8A35" w14:textId="52B1825B" w:rsidR="00C114F8" w:rsidRPr="00C114F8" w:rsidRDefault="00C114F8" w:rsidP="00C114F8">
      <w:pPr>
        <w:rPr>
          <w:rFonts w:ascii="Times New Roman" w:hAnsi="Times New Roman" w:cs="Times New Roman" w:hint="eastAsia"/>
          <w:sz w:val="22"/>
          <w:szCs w:val="24"/>
        </w:rPr>
        <w:sectPr w:rsidR="00C114F8" w:rsidRPr="00C114F8" w:rsidSect="00C069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C411E">
        <w:rPr>
          <w:rFonts w:ascii="Times New Roman" w:hAnsi="Times New Roman" w:cs="Times New Roman"/>
          <w:sz w:val="22"/>
          <w:szCs w:val="24"/>
        </w:rPr>
        <w:t>/ indicates that the corresponding CpG sites are not located within any gene or lack expression level data for the respective genes</w:t>
      </w:r>
    </w:p>
    <w:p w14:paraId="246D3C99" w14:textId="5B4D1EB1" w:rsidR="00C114F8" w:rsidRPr="00C114F8" w:rsidRDefault="00C114F8" w:rsidP="00C114F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114F8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3.</w:t>
      </w:r>
      <w:r w:rsidRPr="00C114F8">
        <w:rPr>
          <w:rFonts w:ascii="Times New Roman" w:hAnsi="Times New Roman" w:cs="Times New Roman"/>
          <w:sz w:val="24"/>
          <w:szCs w:val="28"/>
        </w:rPr>
        <w:t xml:space="preserve"> The results of validation analysis for the CpGs mapped to </w:t>
      </w:r>
      <w:r w:rsidRPr="00C114F8">
        <w:rPr>
          <w:rFonts w:ascii="Times New Roman" w:hAnsi="Times New Roman" w:cs="Times New Roman"/>
          <w:i/>
          <w:iCs/>
          <w:sz w:val="24"/>
          <w:szCs w:val="28"/>
        </w:rPr>
        <w:t>FBLN1</w:t>
      </w:r>
      <w:r w:rsidRPr="00C114F8">
        <w:rPr>
          <w:rFonts w:ascii="Times New Roman" w:hAnsi="Times New Roman" w:cs="Times New Roman"/>
          <w:sz w:val="24"/>
          <w:szCs w:val="28"/>
        </w:rPr>
        <w:t xml:space="preserve"> on handgrip strength weakness</w:t>
      </w:r>
    </w:p>
    <w:tbl>
      <w:tblPr>
        <w:tblW w:w="13120" w:type="dxa"/>
        <w:tblLook w:val="04A0" w:firstRow="1" w:lastRow="0" w:firstColumn="1" w:lastColumn="0" w:noHBand="0" w:noVBand="1"/>
      </w:tblPr>
      <w:tblGrid>
        <w:gridCol w:w="1420"/>
        <w:gridCol w:w="1080"/>
        <w:gridCol w:w="2180"/>
        <w:gridCol w:w="1522"/>
        <w:gridCol w:w="1258"/>
        <w:gridCol w:w="2080"/>
        <w:gridCol w:w="2500"/>
        <w:gridCol w:w="1080"/>
      </w:tblGrid>
      <w:tr w:rsidR="00C114F8" w:rsidRPr="00C114F8" w14:paraId="7C7AAF72" w14:textId="77777777" w:rsidTr="00C114F8">
        <w:trPr>
          <w:trHeight w:val="570"/>
        </w:trPr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8EA8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pG No.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B64C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2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56D8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on (bp)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871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covery</w:t>
            </w:r>
          </w:p>
        </w:tc>
        <w:tc>
          <w:tcPr>
            <w:tcW w:w="5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458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</w:tr>
      <w:tr w:rsidR="00C114F8" w:rsidRPr="00C114F8" w14:paraId="68420FAD" w14:textId="77777777" w:rsidTr="00C114F8">
        <w:trPr>
          <w:trHeight w:val="975"/>
        </w:trPr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9B369" w14:textId="77777777" w:rsidR="00C114F8" w:rsidRPr="00C114F8" w:rsidRDefault="00C114F8" w:rsidP="00C114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47486" w14:textId="77777777" w:rsidR="00C114F8" w:rsidRPr="00C114F8" w:rsidRDefault="00C114F8" w:rsidP="00C114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7070F" w14:textId="77777777" w:rsidR="00C114F8" w:rsidRPr="00C114F8" w:rsidRDefault="00C114F8" w:rsidP="00C114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7DC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FF0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B912C" w14:textId="5403215D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 of comparison between group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D38D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9C97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C114F8" w:rsidRPr="00C114F8" w14:paraId="71345A37" w14:textId="77777777" w:rsidTr="00C114F8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43F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B4E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31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7D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790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E-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B0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007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 (0.956-1.0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8BC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</w:t>
            </w:r>
          </w:p>
        </w:tc>
      </w:tr>
      <w:tr w:rsidR="00C114F8" w:rsidRPr="00C114F8" w14:paraId="47248420" w14:textId="77777777" w:rsidTr="00C114F8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DDE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C6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C75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86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247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E-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01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98F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 (0.383-0.8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28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C114F8" w:rsidRPr="00C114F8" w14:paraId="41DFAC11" w14:textId="77777777" w:rsidTr="00C114F8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ACB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FAA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343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B70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AFA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4E-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972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9CA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 (0.264-0.8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F65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C114F8" w:rsidRPr="00C114F8" w14:paraId="0128A03D" w14:textId="77777777" w:rsidTr="00C114F8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EC0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B3C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635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59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C0D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2B6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E-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82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EF5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 (0.264-0.8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776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C114F8" w:rsidRPr="00C114F8" w14:paraId="1878A3E0" w14:textId="77777777" w:rsidTr="00C114F8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FF8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CC4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CCE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5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8B4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53A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82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C29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 (0.264-0.8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418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C114F8" w:rsidRPr="00C114F8" w14:paraId="7953031F" w14:textId="77777777" w:rsidTr="00C114F8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74F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A9"/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†</w:t>
            </w:r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B7C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AF1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243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BBB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E-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AA6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25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 (0.101-0.5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75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114F8" w:rsidRPr="00C114F8" w14:paraId="0F57F3D4" w14:textId="77777777" w:rsidTr="00C114F8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C26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08D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CE6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6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813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F9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70C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E0E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 (0.956-1.0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F0D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6</w:t>
            </w:r>
          </w:p>
        </w:tc>
      </w:tr>
      <w:tr w:rsidR="00C114F8" w:rsidRPr="00C114F8" w14:paraId="30116877" w14:textId="77777777" w:rsidTr="00C114F8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BF9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F65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56B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5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94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2DE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-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79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DBB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 (0.101-0.5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71A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114F8" w:rsidRPr="00C114F8" w14:paraId="576F354D" w14:textId="77777777" w:rsidTr="00C114F8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71A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C88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8BE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4851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105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22FD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E-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976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3DE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 (0.821-1.1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DD6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</w:t>
            </w:r>
          </w:p>
        </w:tc>
      </w:tr>
    </w:tbl>
    <w:p w14:paraId="5E132EAF" w14:textId="0983E2AA" w:rsidR="00C114F8" w:rsidRDefault="00C114F8">
      <w:pPr>
        <w:rPr>
          <w:rFonts w:ascii="Times New Roman" w:hAnsi="Times New Roman" w:cs="Times New Roman"/>
        </w:rPr>
      </w:pPr>
      <w:r w:rsidRPr="00C114F8">
        <w:rPr>
          <w:rFonts w:ascii="Times New Roman" w:hAnsi="Times New Roman" w:cs="Times New Roman"/>
        </w:rPr>
        <w:t>Note: * The CpG significantly associated with handgrip strength weakness.</w:t>
      </w:r>
      <w:r w:rsidRPr="00C114F8">
        <w:rPr>
          <w:rFonts w:hint="eastAsia"/>
        </w:rPr>
        <w:t xml:space="preserve"> </w:t>
      </w:r>
      <w:r w:rsidRPr="00C114F8">
        <w:rPr>
          <w:rFonts w:ascii="Times New Roman" w:hAnsi="Times New Roman" w:cs="Times New Roman" w:hint="eastAsia"/>
        </w:rPr>
        <w:t>§</w:t>
      </w:r>
      <w:r w:rsidRPr="00C114F8">
        <w:rPr>
          <w:rFonts w:ascii="Times New Roman" w:hAnsi="Times New Roman" w:cs="Times New Roman"/>
        </w:rPr>
        <w:t xml:space="preserve"> Those 3 CpGs were consecutive detection sites, and the methylation level were the average value of the 3 units.</w:t>
      </w:r>
      <w:r w:rsidRPr="00C114F8">
        <w:rPr>
          <w:rFonts w:hint="eastAsia"/>
        </w:rPr>
        <w:t xml:space="preserve"> </w:t>
      </w:r>
      <w:r w:rsidRPr="00C114F8">
        <w:rPr>
          <w:rFonts w:ascii="Times New Roman" w:hAnsi="Times New Roman" w:cs="Times New Roman" w:hint="eastAsia"/>
        </w:rPr>
        <w:t>†</w:t>
      </w:r>
      <w:r w:rsidRPr="00C114F8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 w:hint="eastAsia"/>
        </w:rPr>
        <w:t>e</w:t>
      </w:r>
      <w:r w:rsidRPr="00C114F8">
        <w:rPr>
          <w:rFonts w:ascii="Times New Roman" w:hAnsi="Times New Roman" w:cs="Times New Roman"/>
        </w:rPr>
        <w:t>se 2 CpGs were consecutive detection sites, and the methylation level were the average value of the 2 units.</w:t>
      </w:r>
    </w:p>
    <w:p w14:paraId="13694B1B" w14:textId="77777777" w:rsidR="00C114F8" w:rsidRDefault="00C114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0019D7" w14:textId="053BB5B4" w:rsidR="00C114F8" w:rsidRDefault="00C114F8">
      <w:pPr>
        <w:rPr>
          <w:rFonts w:ascii="Times New Roman" w:hAnsi="Times New Roman" w:cs="Times New Roman"/>
          <w:sz w:val="24"/>
          <w:szCs w:val="24"/>
        </w:rPr>
      </w:pPr>
      <w:r w:rsidRPr="00C114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Pr="00C114F8">
        <w:rPr>
          <w:rFonts w:ascii="Times New Roman" w:hAnsi="Times New Roman" w:cs="Times New Roman"/>
          <w:sz w:val="24"/>
          <w:szCs w:val="24"/>
        </w:rPr>
        <w:t xml:space="preserve"> The results of validation analysis for the CpGs mapped to </w:t>
      </w:r>
      <w:r w:rsidRPr="00C114F8">
        <w:rPr>
          <w:rFonts w:ascii="Times New Roman" w:hAnsi="Times New Roman" w:cs="Times New Roman"/>
          <w:i/>
          <w:iCs/>
          <w:sz w:val="24"/>
          <w:szCs w:val="24"/>
        </w:rPr>
        <w:t>ABHD14B</w:t>
      </w:r>
      <w:r w:rsidRPr="00C114F8">
        <w:rPr>
          <w:rFonts w:ascii="Times New Roman" w:hAnsi="Times New Roman" w:cs="Times New Roman"/>
          <w:sz w:val="24"/>
          <w:szCs w:val="24"/>
        </w:rPr>
        <w:t xml:space="preserve"> on handgrip strength weakness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1080"/>
        <w:gridCol w:w="1860"/>
        <w:gridCol w:w="2540"/>
        <w:gridCol w:w="1621"/>
        <w:gridCol w:w="1339"/>
        <w:gridCol w:w="1980"/>
        <w:gridCol w:w="2220"/>
        <w:gridCol w:w="1080"/>
      </w:tblGrid>
      <w:tr w:rsidR="00C114F8" w:rsidRPr="00C114F8" w14:paraId="45D86F50" w14:textId="77777777" w:rsidTr="00C114F8">
        <w:trPr>
          <w:trHeight w:val="33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C133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pG No.</w:t>
            </w:r>
          </w:p>
        </w:tc>
        <w:tc>
          <w:tcPr>
            <w:tcW w:w="1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9B03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2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A37A0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on (bp)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D97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covery</w:t>
            </w:r>
          </w:p>
        </w:tc>
        <w:tc>
          <w:tcPr>
            <w:tcW w:w="52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BD4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idation</w:t>
            </w:r>
          </w:p>
        </w:tc>
      </w:tr>
      <w:tr w:rsidR="00C114F8" w:rsidRPr="00C114F8" w14:paraId="26DED46E" w14:textId="77777777" w:rsidTr="00C114F8">
        <w:trPr>
          <w:trHeight w:val="96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32914" w14:textId="77777777" w:rsidR="00C114F8" w:rsidRPr="00C114F8" w:rsidRDefault="00C114F8" w:rsidP="00C114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BB604" w14:textId="77777777" w:rsidR="00C114F8" w:rsidRPr="00C114F8" w:rsidRDefault="00C114F8" w:rsidP="00C114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27174" w14:textId="77777777" w:rsidR="00C114F8" w:rsidRPr="00C114F8" w:rsidRDefault="00C114F8" w:rsidP="00C114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12E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C343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C924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value of comparison between groups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3BD5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300B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C114F8" w:rsidRPr="00C114F8" w14:paraId="504F0F91" w14:textId="77777777" w:rsidTr="00C114F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4E0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37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76F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6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4C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109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7C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E2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A5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114F8" w:rsidRPr="00C114F8" w14:paraId="7B3BCA55" w14:textId="77777777" w:rsidTr="00C114F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06D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45C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2E7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5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AF5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B2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00D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42B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 (0.848-1.1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72E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</w:t>
            </w:r>
          </w:p>
        </w:tc>
      </w:tr>
      <w:tr w:rsidR="00C114F8" w:rsidRPr="00C114F8" w14:paraId="333B96E0" w14:textId="77777777" w:rsidTr="00C114F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0FCC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4C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F389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5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BF8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D2C5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E-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ADE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44B1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 (0.848-1.1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28F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</w:t>
            </w:r>
          </w:p>
        </w:tc>
      </w:tr>
      <w:tr w:rsidR="00C114F8" w:rsidRPr="00C114F8" w14:paraId="3EF3B39A" w14:textId="77777777" w:rsidTr="00C114F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E9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428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CD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5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89D8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ED5A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E-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CE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A832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 (0.952-1.0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2AF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C114F8" w:rsidRPr="00C114F8" w14:paraId="6060EFA1" w14:textId="77777777" w:rsidTr="00C114F8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E726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6C3B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DB97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59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069F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E8A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E-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9E1E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A3C4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 (0.911-0.9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A58E3" w14:textId="77777777" w:rsidR="00C114F8" w:rsidRPr="00C114F8" w:rsidRDefault="00C114F8" w:rsidP="00C114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14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</w:tbl>
    <w:p w14:paraId="3DD0E00D" w14:textId="77777777" w:rsidR="00C114F8" w:rsidRDefault="00C114F8">
      <w:pPr>
        <w:rPr>
          <w:rFonts w:ascii="Times New Roman" w:hAnsi="Times New Roman" w:cs="Times New Roman"/>
          <w:szCs w:val="21"/>
        </w:rPr>
        <w:sectPr w:rsidR="00C114F8" w:rsidSect="00C0697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C114F8">
        <w:rPr>
          <w:rFonts w:ascii="Times New Roman" w:hAnsi="Times New Roman" w:cs="Times New Roman"/>
          <w:szCs w:val="21"/>
        </w:rPr>
        <w:t>Note: # The CpGs were not detected in the validation experiment.</w:t>
      </w:r>
      <w:r w:rsidRPr="00C114F8">
        <w:rPr>
          <w:szCs w:val="21"/>
        </w:rPr>
        <w:t xml:space="preserve"> </w:t>
      </w:r>
      <w:r w:rsidRPr="00C114F8">
        <w:rPr>
          <w:rFonts w:ascii="Times New Roman" w:hAnsi="Times New Roman" w:cs="Times New Roman"/>
          <w:szCs w:val="21"/>
        </w:rPr>
        <w:t>* The CpG significantly associated with handgrip strength weakness.</w:t>
      </w:r>
      <w:r w:rsidRPr="00C114F8">
        <w:rPr>
          <w:rFonts w:hint="eastAsia"/>
          <w:szCs w:val="21"/>
        </w:rPr>
        <w:t xml:space="preserve"> </w:t>
      </w:r>
      <w:r w:rsidRPr="00C114F8">
        <w:rPr>
          <w:rFonts w:ascii="Times New Roman" w:hAnsi="Times New Roman" w:cs="Times New Roman" w:hint="eastAsia"/>
          <w:szCs w:val="21"/>
        </w:rPr>
        <w:t>†</w:t>
      </w:r>
      <w:r w:rsidRPr="00C114F8">
        <w:rPr>
          <w:rFonts w:ascii="Times New Roman" w:hAnsi="Times New Roman" w:cs="Times New Roman"/>
          <w:szCs w:val="21"/>
        </w:rPr>
        <w:t>Th</w:t>
      </w:r>
      <w:r w:rsidRPr="00C114F8">
        <w:rPr>
          <w:rFonts w:ascii="Times New Roman" w:hAnsi="Times New Roman" w:cs="Times New Roman" w:hint="eastAsia"/>
          <w:szCs w:val="21"/>
        </w:rPr>
        <w:t>e</w:t>
      </w:r>
      <w:r w:rsidRPr="00C114F8">
        <w:rPr>
          <w:rFonts w:ascii="Times New Roman" w:hAnsi="Times New Roman" w:cs="Times New Roman"/>
          <w:szCs w:val="21"/>
        </w:rPr>
        <w:t>se 2 CpGs were consecutive detection sites, and the methylation level were the average value of the 2 units.</w:t>
      </w:r>
    </w:p>
    <w:p w14:paraId="544DE55D" w14:textId="492B1E21" w:rsidR="00C114F8" w:rsidRDefault="00C114F8" w:rsidP="00C114F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62FC696" wp14:editId="77E87922">
            <wp:extent cx="6041944" cy="2868324"/>
            <wp:effectExtent l="0" t="0" r="0" b="8255"/>
            <wp:docPr id="18258179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817901" name="图片 18258179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8676" cy="288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16F31" w14:textId="285708B5" w:rsidR="00C114F8" w:rsidRPr="00C114F8" w:rsidRDefault="00C114F8" w:rsidP="00C114F8">
      <w:pPr>
        <w:rPr>
          <w:rFonts w:ascii="Times New Roman" w:hAnsi="Times New Roman" w:cs="Times New Roman" w:hint="eastAsia"/>
          <w:sz w:val="24"/>
          <w:szCs w:val="24"/>
        </w:rPr>
      </w:pPr>
      <w:r w:rsidRPr="00C114F8">
        <w:rPr>
          <w:rFonts w:ascii="Times New Roman" w:hAnsi="Times New Roman" w:cs="Times New Roman" w:hint="eastAsia"/>
          <w:b/>
          <w:bCs/>
          <w:sz w:val="24"/>
          <w:szCs w:val="24"/>
        </w:rPr>
        <w:t>Figure S1.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_Hlk161839562"/>
      <w:r w:rsidRPr="00C114F8">
        <w:rPr>
          <w:rFonts w:ascii="Times New Roman" w:hAnsi="Times New Roman" w:cs="Times New Roman"/>
          <w:sz w:val="24"/>
          <w:szCs w:val="24"/>
        </w:rPr>
        <w:t xml:space="preserve">Schematic diagram of the </w:t>
      </w:r>
      <w:r w:rsidRPr="00C114F8">
        <w:rPr>
          <w:rFonts w:ascii="Times New Roman" w:hAnsi="Times New Roman" w:cs="Times New Roman" w:hint="eastAsia"/>
          <w:sz w:val="24"/>
          <w:szCs w:val="24"/>
        </w:rPr>
        <w:t>top CpG</w:t>
      </w:r>
      <w:r w:rsidRPr="00C114F8">
        <w:rPr>
          <w:rFonts w:ascii="Times New Roman" w:hAnsi="Times New Roman" w:cs="Times New Roman"/>
          <w:sz w:val="24"/>
          <w:szCs w:val="24"/>
        </w:rPr>
        <w:t>s and corresponding gene structures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; (A) </w:t>
      </w:r>
      <w:r w:rsidRPr="00C114F8">
        <w:rPr>
          <w:rFonts w:ascii="Times New Roman" w:hAnsi="Times New Roman" w:cs="Times New Roman" w:hint="eastAsia"/>
          <w:i/>
          <w:iCs/>
          <w:sz w:val="24"/>
          <w:szCs w:val="24"/>
        </w:rPr>
        <w:t>FBLN1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 gene, </w:t>
      </w:r>
      <w:bookmarkStart w:id="2" w:name="_Hlk161839204"/>
      <w:r w:rsidRPr="00C114F8">
        <w:rPr>
          <w:rFonts w:ascii="Times New Roman" w:hAnsi="Times New Roman" w:cs="Times New Roman" w:hint="eastAsia"/>
          <w:sz w:val="24"/>
          <w:szCs w:val="24"/>
        </w:rPr>
        <w:t>the top CpGs were located at</w:t>
      </w:r>
      <w:bookmarkEnd w:id="2"/>
      <w:r w:rsidRPr="00C114F8">
        <w:rPr>
          <w:rFonts w:ascii="Times New Roman" w:hAnsi="Times New Roman" w:cs="Times New Roman" w:hint="eastAsia"/>
          <w:sz w:val="24"/>
          <w:szCs w:val="24"/>
        </w:rPr>
        <w:t xml:space="preserve"> chr22:</w:t>
      </w:r>
      <w:r w:rsidRPr="00C114F8">
        <w:rPr>
          <w:sz w:val="24"/>
          <w:szCs w:val="24"/>
        </w:rPr>
        <w:t xml:space="preserve"> </w:t>
      </w:r>
      <w:r w:rsidRPr="00C114F8">
        <w:rPr>
          <w:rFonts w:ascii="Times New Roman" w:hAnsi="Times New Roman" w:cs="Times New Roman"/>
          <w:sz w:val="24"/>
          <w:szCs w:val="24"/>
        </w:rPr>
        <w:t>45948525</w:t>
      </w:r>
      <w:r w:rsidRPr="00C114F8">
        <w:rPr>
          <w:rFonts w:ascii="Times New Roman" w:hAnsi="Times New Roman" w:cs="Times New Roman" w:hint="eastAsia"/>
          <w:sz w:val="24"/>
          <w:szCs w:val="24"/>
        </w:rPr>
        <w:t>-</w:t>
      </w:r>
      <w:r w:rsidRPr="00C114F8">
        <w:rPr>
          <w:rFonts w:ascii="Times New Roman" w:hAnsi="Times New Roman" w:cs="Times New Roman"/>
          <w:sz w:val="24"/>
          <w:szCs w:val="24"/>
        </w:rPr>
        <w:t>45948675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; (B) </w:t>
      </w:r>
      <w:r w:rsidRPr="00C114F8">
        <w:rPr>
          <w:rFonts w:ascii="Times New Roman" w:hAnsi="Times New Roman" w:cs="Times New Roman" w:hint="eastAsia"/>
          <w:i/>
          <w:iCs/>
          <w:sz w:val="24"/>
          <w:szCs w:val="24"/>
        </w:rPr>
        <w:t>RXRA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 gene, </w:t>
      </w:r>
      <w:r w:rsidRPr="00C114F8">
        <w:rPr>
          <w:rFonts w:ascii="Times New Roman" w:hAnsi="Times New Roman" w:cs="Times New Roman"/>
          <w:sz w:val="24"/>
          <w:szCs w:val="24"/>
        </w:rPr>
        <w:t>the top CpGs were located at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 ch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9: </w:t>
      </w:r>
      <w:r w:rsidRPr="00C114F8">
        <w:rPr>
          <w:rFonts w:ascii="Times New Roman" w:hAnsi="Times New Roman" w:cs="Times New Roman"/>
          <w:sz w:val="24"/>
          <w:szCs w:val="24"/>
        </w:rPr>
        <w:t>137240398</w:t>
      </w:r>
      <w:r w:rsidRPr="00C114F8">
        <w:rPr>
          <w:rFonts w:ascii="Times New Roman" w:hAnsi="Times New Roman" w:cs="Times New Roman" w:hint="eastAsia"/>
          <w:sz w:val="24"/>
          <w:szCs w:val="24"/>
        </w:rPr>
        <w:t>-</w:t>
      </w:r>
      <w:r w:rsidRPr="00C114F8">
        <w:rPr>
          <w:rFonts w:ascii="Times New Roman" w:hAnsi="Times New Roman" w:cs="Times New Roman"/>
          <w:sz w:val="24"/>
          <w:szCs w:val="24"/>
        </w:rPr>
        <w:t>137240420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; (C) </w:t>
      </w:r>
      <w:r w:rsidRPr="00C114F8">
        <w:rPr>
          <w:rFonts w:ascii="Times New Roman" w:hAnsi="Times New Roman" w:cs="Times New Roman" w:hint="eastAsia"/>
          <w:i/>
          <w:iCs/>
          <w:sz w:val="24"/>
          <w:szCs w:val="24"/>
        </w:rPr>
        <w:t>ABHD14B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 gene, </w:t>
      </w:r>
      <w:r w:rsidRPr="00C114F8">
        <w:rPr>
          <w:rFonts w:ascii="Times New Roman" w:hAnsi="Times New Roman" w:cs="Times New Roman"/>
          <w:sz w:val="24"/>
          <w:szCs w:val="24"/>
        </w:rPr>
        <w:t>the top CpGs were located at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 chr3: </w:t>
      </w:r>
      <w:r w:rsidRPr="00C114F8">
        <w:rPr>
          <w:rFonts w:ascii="Times New Roman" w:hAnsi="Times New Roman" w:cs="Times New Roman"/>
          <w:sz w:val="24"/>
          <w:szCs w:val="24"/>
        </w:rPr>
        <w:t>5200752</w:t>
      </w:r>
      <w:r w:rsidRPr="00C114F8">
        <w:rPr>
          <w:rFonts w:ascii="Times New Roman" w:hAnsi="Times New Roman" w:cs="Times New Roman" w:hint="eastAsia"/>
          <w:sz w:val="24"/>
          <w:szCs w:val="24"/>
        </w:rPr>
        <w:t>0-</w:t>
      </w:r>
      <w:r w:rsidRPr="00C114F8">
        <w:rPr>
          <w:rFonts w:ascii="Times New Roman" w:hAnsi="Times New Roman" w:cs="Times New Roman"/>
          <w:sz w:val="24"/>
          <w:szCs w:val="24"/>
        </w:rPr>
        <w:t>52007647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; (D) </w:t>
      </w:r>
      <w:r w:rsidRPr="00C114F8">
        <w:rPr>
          <w:rFonts w:ascii="Times New Roman" w:hAnsi="Times New Roman" w:cs="Times New Roman" w:hint="eastAsia"/>
          <w:i/>
          <w:iCs/>
          <w:sz w:val="24"/>
          <w:szCs w:val="24"/>
        </w:rPr>
        <w:t>MRPL23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 gene,</w:t>
      </w:r>
      <w:r w:rsidRPr="00C114F8">
        <w:rPr>
          <w:sz w:val="24"/>
          <w:szCs w:val="24"/>
        </w:rPr>
        <w:t xml:space="preserve"> </w:t>
      </w:r>
      <w:r w:rsidRPr="00C114F8">
        <w:rPr>
          <w:rFonts w:ascii="Times New Roman" w:hAnsi="Times New Roman" w:cs="Times New Roman"/>
          <w:sz w:val="24"/>
          <w:szCs w:val="24"/>
        </w:rPr>
        <w:t>the top CpG w</w:t>
      </w:r>
      <w:r w:rsidRPr="00C114F8">
        <w:rPr>
          <w:rFonts w:ascii="Times New Roman" w:hAnsi="Times New Roman" w:cs="Times New Roman" w:hint="eastAsia"/>
          <w:sz w:val="24"/>
          <w:szCs w:val="24"/>
        </w:rPr>
        <w:t>as</w:t>
      </w:r>
      <w:r w:rsidRPr="00C114F8">
        <w:rPr>
          <w:rFonts w:ascii="Times New Roman" w:hAnsi="Times New Roman" w:cs="Times New Roman"/>
          <w:sz w:val="24"/>
          <w:szCs w:val="24"/>
        </w:rPr>
        <w:t xml:space="preserve"> located at</w:t>
      </w:r>
      <w:r w:rsidRPr="00C114F8">
        <w:rPr>
          <w:rFonts w:ascii="Times New Roman" w:hAnsi="Times New Roman" w:cs="Times New Roman" w:hint="eastAsia"/>
          <w:sz w:val="24"/>
          <w:szCs w:val="24"/>
        </w:rPr>
        <w:t xml:space="preserve"> chr11:</w:t>
      </w:r>
      <w:r w:rsidRPr="00C114F8">
        <w:rPr>
          <w:sz w:val="24"/>
          <w:szCs w:val="24"/>
        </w:rPr>
        <w:t xml:space="preserve"> </w:t>
      </w:r>
      <w:r w:rsidRPr="00C114F8">
        <w:rPr>
          <w:rFonts w:ascii="Times New Roman" w:hAnsi="Times New Roman" w:cs="Times New Roman"/>
          <w:sz w:val="24"/>
          <w:szCs w:val="24"/>
        </w:rPr>
        <w:t>1993029</w:t>
      </w:r>
      <w:r w:rsidRPr="00C114F8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p w14:paraId="2FBF137B" w14:textId="77777777" w:rsidR="00C114F8" w:rsidRPr="00C114F8" w:rsidRDefault="00C114F8" w:rsidP="00C114F8">
      <w:pPr>
        <w:jc w:val="center"/>
        <w:rPr>
          <w:rFonts w:ascii="Times New Roman" w:hAnsi="Times New Roman" w:cs="Times New Roman" w:hint="eastAsia"/>
          <w:szCs w:val="21"/>
        </w:rPr>
      </w:pPr>
    </w:p>
    <w:sectPr w:rsidR="00C114F8" w:rsidRPr="00C114F8" w:rsidSect="00C0697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08E254" w14:textId="77777777" w:rsidR="00C06970" w:rsidRDefault="00C06970" w:rsidP="00C114F8">
      <w:r>
        <w:separator/>
      </w:r>
    </w:p>
  </w:endnote>
  <w:endnote w:type="continuationSeparator" w:id="0">
    <w:p w14:paraId="1816D5E7" w14:textId="77777777" w:rsidR="00C06970" w:rsidRDefault="00C06970" w:rsidP="00C11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0CD5EF" w14:textId="77777777" w:rsidR="00C06970" w:rsidRDefault="00C06970" w:rsidP="00C114F8">
      <w:r>
        <w:separator/>
      </w:r>
    </w:p>
  </w:footnote>
  <w:footnote w:type="continuationSeparator" w:id="0">
    <w:p w14:paraId="76D9CE1B" w14:textId="77777777" w:rsidR="00C06970" w:rsidRDefault="00C06970" w:rsidP="00C11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859"/>
    <w:rsid w:val="00674814"/>
    <w:rsid w:val="006A05F6"/>
    <w:rsid w:val="007D6859"/>
    <w:rsid w:val="00B70B8B"/>
    <w:rsid w:val="00C06970"/>
    <w:rsid w:val="00C114F8"/>
    <w:rsid w:val="00D7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DB0C2"/>
  <w15:chartTrackingRefBased/>
  <w15:docId w15:val="{AF52215F-C86C-4262-9426-8CE42A6B0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4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4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4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58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uo</dc:creator>
  <cp:keywords/>
  <dc:description/>
  <cp:lastModifiedBy>Jia Luo</cp:lastModifiedBy>
  <cp:revision>2</cp:revision>
  <dcterms:created xsi:type="dcterms:W3CDTF">2024-03-20T07:27:00Z</dcterms:created>
  <dcterms:modified xsi:type="dcterms:W3CDTF">2024-03-20T07:38:00Z</dcterms:modified>
</cp:coreProperties>
</file>